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8585E" w14:textId="77777777" w:rsidR="00941433" w:rsidRPr="00E12D94" w:rsidRDefault="00941433" w:rsidP="00941433">
      <w:pPr>
        <w:spacing w:before="100" w:beforeAutospacing="1"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 w:rsidRPr="00E12D94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Supplementary Table S1. State-aware approach for G×E interpretation</w:t>
      </w:r>
    </w:p>
    <w:tbl>
      <w:tblPr>
        <w:tblStyle w:val="PlainTable4"/>
        <w:tblW w:w="13410" w:type="dxa"/>
        <w:tblLook w:val="04A0" w:firstRow="1" w:lastRow="0" w:firstColumn="1" w:lastColumn="0" w:noHBand="0" w:noVBand="1"/>
      </w:tblPr>
      <w:tblGrid>
        <w:gridCol w:w="694"/>
        <w:gridCol w:w="3046"/>
        <w:gridCol w:w="5104"/>
        <w:gridCol w:w="4566"/>
      </w:tblGrid>
      <w:tr w:rsidR="00941433" w:rsidRPr="00E12D94" w14:paraId="62C0C53C" w14:textId="77777777" w:rsidTr="00884E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single" w:sz="8" w:space="0" w:color="auto"/>
              <w:bottom w:val="dashSmallGap" w:sz="4" w:space="0" w:color="auto"/>
            </w:tcBorders>
          </w:tcPr>
          <w:p w14:paraId="6CE2F4CC" w14:textId="77777777" w:rsidR="00941433" w:rsidRPr="00E12D94" w:rsidRDefault="00941433" w:rsidP="00884E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Step*</w:t>
            </w:r>
          </w:p>
        </w:tc>
        <w:tc>
          <w:tcPr>
            <w:tcW w:w="3046" w:type="dxa"/>
            <w:tcBorders>
              <w:top w:val="single" w:sz="8" w:space="0" w:color="auto"/>
              <w:bottom w:val="dashSmallGap" w:sz="4" w:space="0" w:color="auto"/>
            </w:tcBorders>
            <w:hideMark/>
          </w:tcPr>
          <w:p w14:paraId="59D63077" w14:textId="77777777" w:rsidR="00941433" w:rsidRPr="00E12D94" w:rsidRDefault="00941433" w:rsidP="00884E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Self-question</w:t>
            </w:r>
          </w:p>
        </w:tc>
        <w:tc>
          <w:tcPr>
            <w:tcW w:w="5104" w:type="dxa"/>
            <w:tcBorders>
              <w:top w:val="single" w:sz="8" w:space="0" w:color="auto"/>
              <w:bottom w:val="dashSmallGap" w:sz="4" w:space="0" w:color="auto"/>
            </w:tcBorders>
            <w:hideMark/>
          </w:tcPr>
          <w:p w14:paraId="090E36E6" w14:textId="77777777" w:rsidR="00941433" w:rsidRPr="00E12D94" w:rsidRDefault="00941433" w:rsidP="00884E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Action</w:t>
            </w:r>
          </w:p>
        </w:tc>
        <w:tc>
          <w:tcPr>
            <w:tcW w:w="4566" w:type="dxa"/>
            <w:tcBorders>
              <w:top w:val="single" w:sz="8" w:space="0" w:color="auto"/>
              <w:bottom w:val="dashSmallGap" w:sz="4" w:space="0" w:color="auto"/>
            </w:tcBorders>
          </w:tcPr>
          <w:p w14:paraId="015CDE17" w14:textId="77777777" w:rsidR="00941433" w:rsidRPr="00E12D94" w:rsidRDefault="00941433" w:rsidP="00884E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Example</w:t>
            </w:r>
          </w:p>
        </w:tc>
      </w:tr>
      <w:tr w:rsidR="00941433" w:rsidRPr="00E12D94" w14:paraId="71E22C54" w14:textId="77777777" w:rsidTr="00884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dashSmallGap" w:sz="4" w:space="0" w:color="auto"/>
            </w:tcBorders>
          </w:tcPr>
          <w:p w14:paraId="185B876F" w14:textId="77777777" w:rsidR="00941433" w:rsidRPr="00E12D94" w:rsidRDefault="00941433" w:rsidP="00884E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46" w:type="dxa"/>
            <w:tcBorders>
              <w:top w:val="dashSmallGap" w:sz="4" w:space="0" w:color="auto"/>
            </w:tcBorders>
            <w:hideMark/>
          </w:tcPr>
          <w:p w14:paraId="0A677D34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Does the measured exposure directly represent the biological state expected to condition susceptibility?</w:t>
            </w:r>
          </w:p>
        </w:tc>
        <w:tc>
          <w:tcPr>
            <w:tcW w:w="5104" w:type="dxa"/>
            <w:tcBorders>
              <w:top w:val="dashSmallGap" w:sz="4" w:space="0" w:color="auto"/>
            </w:tcBorders>
            <w:hideMark/>
          </w:tcPr>
          <w:p w14:paraId="3F3AD921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Yes: model genotype × measured state, then proceed to Step 6.</w:t>
            </w:r>
          </w:p>
          <w:p w14:paraId="4FA8AB64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No: proceed to Step 2.</w:t>
            </w:r>
          </w:p>
        </w:tc>
        <w:tc>
          <w:tcPr>
            <w:tcW w:w="4566" w:type="dxa"/>
            <w:tcBorders>
              <w:top w:val="dashSmallGap" w:sz="4" w:space="0" w:color="auto"/>
            </w:tcBorders>
          </w:tcPr>
          <w:p w14:paraId="14C40475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Yes: insulin resistance measured by HOMA-IR.</w:t>
            </w:r>
          </w:p>
          <w:p w14:paraId="3EEBA9E9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No: physical activity used as a proxy for metabolic state.</w:t>
            </w:r>
          </w:p>
        </w:tc>
      </w:tr>
      <w:tr w:rsidR="00941433" w:rsidRPr="00E12D94" w14:paraId="41372410" w14:textId="77777777" w:rsidTr="00884E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</w:tcPr>
          <w:p w14:paraId="0CCB86CF" w14:textId="77777777" w:rsidR="00941433" w:rsidRPr="00E12D94" w:rsidRDefault="00941433" w:rsidP="00884E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6" w:type="dxa"/>
            <w:hideMark/>
          </w:tcPr>
          <w:p w14:paraId="76FF6313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Is the exposure likely to precede the biological state?</w:t>
            </w:r>
          </w:p>
        </w:tc>
        <w:tc>
          <w:tcPr>
            <w:tcW w:w="5104" w:type="dxa"/>
            <w:hideMark/>
          </w:tcPr>
          <w:p w14:paraId="3E88D2BA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Yes: test whether exposure predicts later state and whether state modifies genetic effect; then proceed to Step 6.</w:t>
            </w:r>
          </w:p>
          <w:p w14:paraId="2209091B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No: proceed to Step 3.</w:t>
            </w:r>
          </w:p>
        </w:tc>
        <w:tc>
          <w:tcPr>
            <w:tcW w:w="4566" w:type="dxa"/>
          </w:tcPr>
          <w:p w14:paraId="4FAF1AFD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Yes: inactivity preceding insulin resistance.</w:t>
            </w:r>
          </w:p>
          <w:p w14:paraId="0BAB2F02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No: reduced activity after inflammatory symptoms begin.</w:t>
            </w:r>
          </w:p>
        </w:tc>
      </w:tr>
      <w:tr w:rsidR="00941433" w:rsidRPr="00E12D94" w14:paraId="29B6C763" w14:textId="77777777" w:rsidTr="00884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</w:tcPr>
          <w:p w14:paraId="7B6F4676" w14:textId="77777777" w:rsidR="00941433" w:rsidRPr="00E12D94" w:rsidRDefault="00941433" w:rsidP="00884E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46" w:type="dxa"/>
            <w:hideMark/>
          </w:tcPr>
          <w:p w14:paraId="76EF1619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Could the exposure reflect preclinical disease?</w:t>
            </w:r>
          </w:p>
        </w:tc>
        <w:tc>
          <w:tcPr>
            <w:tcW w:w="5104" w:type="dxa"/>
            <w:hideMark/>
          </w:tcPr>
          <w:p w14:paraId="4D2FB963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Yes: use lagged exposure definitions, early-event exclusion, repeated measures, or landmark analysis; then proceed to Step 6.</w:t>
            </w:r>
          </w:p>
          <w:p w14:paraId="3AE7F1FE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No: proceed to Step 4.</w:t>
            </w:r>
          </w:p>
        </w:tc>
        <w:tc>
          <w:tcPr>
            <w:tcW w:w="4566" w:type="dxa"/>
          </w:tcPr>
          <w:p w14:paraId="6F3B6DBE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Yes: low meat intake from early kidney dysfunction.</w:t>
            </w:r>
          </w:p>
          <w:p w14:paraId="55EE155F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No: long-term dietary pattern measured before disease onset.</w:t>
            </w:r>
          </w:p>
        </w:tc>
      </w:tr>
      <w:tr w:rsidR="00941433" w:rsidRPr="00E12D94" w14:paraId="6CE2F539" w14:textId="77777777" w:rsidTr="00884E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</w:tcPr>
          <w:p w14:paraId="640BEDB1" w14:textId="77777777" w:rsidR="00941433" w:rsidRPr="00E12D94" w:rsidRDefault="00941433" w:rsidP="00884E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46" w:type="dxa"/>
            <w:hideMark/>
          </w:tcPr>
          <w:p w14:paraId="38AA7924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Does the exposure measure internal dose or response?</w:t>
            </w:r>
          </w:p>
        </w:tc>
        <w:tc>
          <w:tcPr>
            <w:tcW w:w="5104" w:type="dxa"/>
            <w:hideMark/>
          </w:tcPr>
          <w:p w14:paraId="7EF62BBF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Yes: prioritize internal dose or response markers in G×state models; then proceed to Step 6.</w:t>
            </w:r>
          </w:p>
          <w:p w14:paraId="44F93E24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No: proceed to Step 5.</w:t>
            </w:r>
          </w:p>
        </w:tc>
        <w:tc>
          <w:tcPr>
            <w:tcW w:w="4566" w:type="dxa"/>
          </w:tcPr>
          <w:p w14:paraId="28D1B961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Yes: pathogen load or interferon activity.</w:t>
            </w:r>
          </w:p>
          <w:p w14:paraId="10C190F6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No: infection status alone.</w:t>
            </w:r>
          </w:p>
        </w:tc>
      </w:tr>
      <w:tr w:rsidR="00941433" w:rsidRPr="00E12D94" w14:paraId="2801E82C" w14:textId="77777777" w:rsidTr="00884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</w:tcPr>
          <w:p w14:paraId="59E66CF6" w14:textId="77777777" w:rsidR="00941433" w:rsidRPr="00E12D94" w:rsidRDefault="00941433" w:rsidP="00884E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46" w:type="dxa"/>
            <w:hideMark/>
          </w:tcPr>
          <w:p w14:paraId="77EF10E0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 xml:space="preserve">Does </w:t>
            </w:r>
            <w:proofErr w:type="gramStart"/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the exposure</w:t>
            </w:r>
            <w:proofErr w:type="gramEnd"/>
            <w:r w:rsidRPr="00E12D94">
              <w:rPr>
                <w:rFonts w:ascii="Times New Roman" w:hAnsi="Times New Roman" w:cs="Times New Roman"/>
                <w:sz w:val="20"/>
                <w:szCs w:val="20"/>
              </w:rPr>
              <w:t xml:space="preserve"> trigger transition into a new biological state?</w:t>
            </w:r>
          </w:p>
        </w:tc>
        <w:tc>
          <w:tcPr>
            <w:tcW w:w="5104" w:type="dxa"/>
            <w:hideMark/>
          </w:tcPr>
          <w:p w14:paraId="296756B7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Yes: use before-after, landmark, or time-varying models to test whether genetic effects emerge after transition; then proceed to Step 6.</w:t>
            </w:r>
          </w:p>
          <w:p w14:paraId="7C766F56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No: retain exposure-defined interpretation with mechanistic uncertainty; if a candidate state can still be measured, proceed to Step 6.</w:t>
            </w:r>
          </w:p>
        </w:tc>
        <w:tc>
          <w:tcPr>
            <w:tcW w:w="4566" w:type="dxa"/>
          </w:tcPr>
          <w:p w14:paraId="669A33AC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Yes: infection triggering immune activation.</w:t>
            </w:r>
          </w:p>
          <w:p w14:paraId="44BD2A05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No: rural or urban residence without evidence of a biological-state transition.</w:t>
            </w:r>
          </w:p>
        </w:tc>
      </w:tr>
      <w:tr w:rsidR="00941433" w:rsidRPr="00E12D94" w14:paraId="6819D858" w14:textId="77777777" w:rsidTr="00884E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</w:tcPr>
          <w:p w14:paraId="6C34981A" w14:textId="77777777" w:rsidR="00941433" w:rsidRPr="00E12D94" w:rsidRDefault="00941433" w:rsidP="00884E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46" w:type="dxa"/>
            <w:hideMark/>
          </w:tcPr>
          <w:p w14:paraId="38BC1F86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Is the relevant state measured in the correct tissue, cell type, and time window?</w:t>
            </w:r>
          </w:p>
        </w:tc>
        <w:tc>
          <w:tcPr>
            <w:tcW w:w="5104" w:type="dxa"/>
            <w:hideMark/>
          </w:tcPr>
          <w:p w14:paraId="241217BF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Yes: test genotype × state using the measured state; then proceed to Step 7.</w:t>
            </w:r>
          </w:p>
          <w:p w14:paraId="6525B979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No: avoid mechanistic overinterpretation and improve state measurement before replication or translation.</w:t>
            </w:r>
          </w:p>
        </w:tc>
        <w:tc>
          <w:tcPr>
            <w:tcW w:w="4566" w:type="dxa"/>
          </w:tcPr>
          <w:p w14:paraId="734954E9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 xml:space="preserve">Yes: stimulated </w:t>
            </w:r>
            <w:proofErr w:type="gramStart"/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immune-cell</w:t>
            </w:r>
            <w:proofErr w:type="gramEnd"/>
            <w:r w:rsidRPr="00E12D94">
              <w:rPr>
                <w:rFonts w:ascii="Times New Roman" w:hAnsi="Times New Roman" w:cs="Times New Roman"/>
                <w:sz w:val="20"/>
                <w:szCs w:val="20"/>
              </w:rPr>
              <w:t xml:space="preserve"> eQTLs after activation.</w:t>
            </w:r>
          </w:p>
          <w:p w14:paraId="5F4B5572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No: blood marker used for a disease-tissue regulatory state.</w:t>
            </w:r>
          </w:p>
        </w:tc>
      </w:tr>
      <w:tr w:rsidR="00941433" w:rsidRPr="00E12D94" w14:paraId="0F6F4570" w14:textId="77777777" w:rsidTr="00884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</w:tcPr>
          <w:p w14:paraId="428D9151" w14:textId="77777777" w:rsidR="00941433" w:rsidRPr="00E12D94" w:rsidRDefault="00941433" w:rsidP="00884E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46" w:type="dxa"/>
            <w:hideMark/>
          </w:tcPr>
          <w:p w14:paraId="4C0CB91A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Is the exposure-state relation biologically coherent?</w:t>
            </w:r>
          </w:p>
        </w:tc>
        <w:tc>
          <w:tcPr>
            <w:tcW w:w="5104" w:type="dxa"/>
            <w:hideMark/>
          </w:tcPr>
          <w:p w14:paraId="1F25EAC5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Yes: proceed to Step 8 to test whether biological state conditions the observed G×E association.</w:t>
            </w:r>
          </w:p>
          <w:p w14:paraId="0CAC569F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No: report that the biological state underlying the exposure-defined interaction remains mechanistically unresolved.</w:t>
            </w:r>
          </w:p>
        </w:tc>
        <w:tc>
          <w:tcPr>
            <w:tcW w:w="4566" w:type="dxa"/>
          </w:tcPr>
          <w:p w14:paraId="4A83B713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Yes: poverty-related T2D risk may operate through insulin resistance shaped by food insecurity and chronic stress.</w:t>
            </w:r>
          </w:p>
          <w:p w14:paraId="3A133F46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No: a smoking-immune activation relation in obesity without inflammatory evidence or metabolic dysfunction.</w:t>
            </w:r>
          </w:p>
        </w:tc>
      </w:tr>
      <w:tr w:rsidR="00941433" w:rsidRPr="00E12D94" w14:paraId="50AAE59C" w14:textId="77777777" w:rsidTr="00884E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</w:tcPr>
          <w:p w14:paraId="3AC78778" w14:textId="77777777" w:rsidR="00941433" w:rsidRPr="00E12D94" w:rsidRDefault="00941433" w:rsidP="00884E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46" w:type="dxa"/>
            <w:hideMark/>
          </w:tcPr>
          <w:p w14:paraId="13A4DFC3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Does biological state condition the observed G×E association?</w:t>
            </w:r>
          </w:p>
        </w:tc>
        <w:tc>
          <w:tcPr>
            <w:tcW w:w="5104" w:type="dxa"/>
            <w:hideMark/>
          </w:tcPr>
          <w:p w14:paraId="3728F529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Yes: estimate and interpret the G×E association within strata of biological state.</w:t>
            </w:r>
          </w:p>
          <w:p w14:paraId="3951FE03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No: retain the G×E model and report that state-conditioning was not demonstrated.</w:t>
            </w:r>
          </w:p>
        </w:tc>
        <w:tc>
          <w:tcPr>
            <w:tcW w:w="4566" w:type="dxa"/>
          </w:tcPr>
          <w:p w14:paraId="198A83F2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Yes: high T2D PRS and poverty increase diabetes risk mainly under insulin resistance, whereas the same PRS and poverty may not translate into diabetes under heavy physical labor and calorie insufficiency.</w:t>
            </w:r>
          </w:p>
          <w:p w14:paraId="71F49FFF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: G×E is observed, but measured metabolic-state markers do not modify the genetic effect.</w:t>
            </w:r>
          </w:p>
        </w:tc>
      </w:tr>
      <w:tr w:rsidR="00941433" w:rsidRPr="00E12D94" w14:paraId="42A937BE" w14:textId="77777777" w:rsidTr="00884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</w:tcPr>
          <w:p w14:paraId="473761C5" w14:textId="77777777" w:rsidR="00941433" w:rsidRPr="00E12D94" w:rsidRDefault="00941433" w:rsidP="00884E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46" w:type="dxa"/>
            <w:hideMark/>
          </w:tcPr>
          <w:p w14:paraId="32AEA313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Do replication cohorts share the same biological state?</w:t>
            </w:r>
          </w:p>
        </w:tc>
        <w:tc>
          <w:tcPr>
            <w:tcW w:w="5104" w:type="dxa"/>
            <w:hideMark/>
          </w:tcPr>
          <w:p w14:paraId="70B2E7F1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 xml:space="preserve">Yes: compare effect direction and magnitude. </w:t>
            </w:r>
          </w:p>
          <w:p w14:paraId="1A78F2CD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: treat non-replication as potentially due to state mismatch.</w:t>
            </w:r>
          </w:p>
        </w:tc>
        <w:tc>
          <w:tcPr>
            <w:tcW w:w="4566" w:type="dxa"/>
          </w:tcPr>
          <w:p w14:paraId="2D076BD4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: same stimulation protocol and timing.</w:t>
            </w:r>
          </w:p>
          <w:p w14:paraId="10C07730" w14:textId="77777777" w:rsidR="00941433" w:rsidRPr="00E12D94" w:rsidRDefault="00941433" w:rsidP="00884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No: baseline cells compared with stimulated cells.</w:t>
            </w:r>
          </w:p>
        </w:tc>
      </w:tr>
      <w:tr w:rsidR="00941433" w:rsidRPr="00E12D94" w14:paraId="35C2A685" w14:textId="77777777" w:rsidTr="00884E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bottom w:val="single" w:sz="8" w:space="0" w:color="auto"/>
            </w:tcBorders>
          </w:tcPr>
          <w:p w14:paraId="70CC3C8D" w14:textId="77777777" w:rsidR="00941433" w:rsidRPr="00E12D94" w:rsidRDefault="00941433" w:rsidP="00884E6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46" w:type="dxa"/>
            <w:tcBorders>
              <w:bottom w:val="single" w:sz="8" w:space="0" w:color="auto"/>
            </w:tcBorders>
            <w:hideMark/>
          </w:tcPr>
          <w:p w14:paraId="663BE6D4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Is the genetic effect clinically relevant in the observed state?</w:t>
            </w:r>
          </w:p>
        </w:tc>
        <w:tc>
          <w:tcPr>
            <w:tcW w:w="5104" w:type="dxa"/>
            <w:tcBorders>
              <w:bottom w:val="single" w:sz="8" w:space="0" w:color="auto"/>
            </w:tcBorders>
            <w:hideMark/>
          </w:tcPr>
          <w:p w14:paraId="23134BBA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Yes: interpret variant effects or PRS within that state.</w:t>
            </w:r>
          </w:p>
          <w:p w14:paraId="364CE9F3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No: report that clinical relevance in the observed state is not established; evaluate other states, longer follow-up, or standard risk models.</w:t>
            </w:r>
          </w:p>
        </w:tc>
        <w:tc>
          <w:tcPr>
            <w:tcW w:w="4566" w:type="dxa"/>
            <w:tcBorders>
              <w:bottom w:val="single" w:sz="8" w:space="0" w:color="auto"/>
            </w:tcBorders>
          </w:tcPr>
          <w:p w14:paraId="3FB7DEC7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Yes: type 2 diabetes PRS under insulin resistance.</w:t>
            </w:r>
          </w:p>
          <w:p w14:paraId="0BEA476C" w14:textId="77777777" w:rsidR="00941433" w:rsidRPr="00E12D94" w:rsidRDefault="00941433" w:rsidP="00884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D94">
              <w:rPr>
                <w:rFonts w:ascii="Times New Roman" w:hAnsi="Times New Roman" w:cs="Times New Roman"/>
                <w:sz w:val="20"/>
                <w:szCs w:val="20"/>
              </w:rPr>
              <w:t>No: type 2 diabetes PRS in an insulin-sensitive child.</w:t>
            </w:r>
          </w:p>
        </w:tc>
      </w:tr>
    </w:tbl>
    <w:p w14:paraId="077AFD35" w14:textId="77777777" w:rsidR="00941433" w:rsidRPr="00E12D94" w:rsidRDefault="00941433" w:rsidP="00941433">
      <w:pPr>
        <w:spacing w:after="100" w:afterAutospacing="1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12D9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*</w:t>
      </w:r>
      <w:r w:rsidRPr="00E12D94">
        <w:rPr>
          <w:rFonts w:ascii="Times New Roman" w:hAnsi="Times New Roman" w:cs="Times New Roman"/>
        </w:rPr>
        <w:t xml:space="preserve"> </w:t>
      </w:r>
      <w:r w:rsidRPr="00E12D9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The steps are intended as a sequential decision tree to be followed in order. Step 1 is a branch point that determines whether the exposure already measures the relevant biological state; if not, Steps 2-5 classify how the exposure relates to state. Step 6 evaluates whether the state is measured at the correct biological scale. Steps 7–8 evaluate whether the exposure-state relation is biologically coherent and whether biological state conditions the observed G×E association. </w:t>
      </w:r>
      <w:r w:rsidRPr="0029181A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f the answer is “No” at Step 6 or Step 7, mechanistic interpretation should stop until state measurement or the exposure-state hypothesis is improved.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E12D9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Steps 9-10 </w:t>
      </w:r>
      <w:r w:rsidRPr="00262BD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re common concluding steps for replication across comparable biological states and clinical interpretation</w:t>
      </w:r>
      <w:r w:rsidRPr="00E12D9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</w:p>
    <w:p w14:paraId="14509946" w14:textId="77777777" w:rsidR="00941433" w:rsidRDefault="00941433" w:rsidP="00941433">
      <w:pPr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14:ligatures w14:val="none"/>
        </w:rPr>
      </w:pPr>
    </w:p>
    <w:p w14:paraId="42E849A5" w14:textId="77777777" w:rsidR="000070DE" w:rsidRDefault="000070DE"/>
    <w:sectPr w:rsidR="000070DE" w:rsidSect="009414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A31"/>
    <w:rsid w:val="000070DE"/>
    <w:rsid w:val="00465FCA"/>
    <w:rsid w:val="00507D0A"/>
    <w:rsid w:val="005D0A31"/>
    <w:rsid w:val="00633842"/>
    <w:rsid w:val="00941433"/>
    <w:rsid w:val="00A720F3"/>
    <w:rsid w:val="00E30FC8"/>
    <w:rsid w:val="00EF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C363D5-D3FB-4BF7-BD87-344C41995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433"/>
  </w:style>
  <w:style w:type="paragraph" w:styleId="Heading1">
    <w:name w:val="heading 1"/>
    <w:basedOn w:val="Normal"/>
    <w:next w:val="Normal"/>
    <w:link w:val="Heading1Char"/>
    <w:uiPriority w:val="9"/>
    <w:qFormat/>
    <w:rsid w:val="005D0A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A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A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A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A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A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A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A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A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A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A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A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A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A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A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A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A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A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A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0A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A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0A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A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0A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A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0A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A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A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A31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94143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4</Words>
  <Characters>3846</Characters>
  <Application>Microsoft Office Word</Application>
  <DocSecurity>0</DocSecurity>
  <Lines>32</Lines>
  <Paragraphs>9</Paragraphs>
  <ScaleCrop>false</ScaleCrop>
  <Company/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, Huiqi</dc:creator>
  <cp:keywords/>
  <dc:description/>
  <cp:lastModifiedBy>Qu, Huiqi</cp:lastModifiedBy>
  <cp:revision>2</cp:revision>
  <dcterms:created xsi:type="dcterms:W3CDTF">2026-06-21T18:14:00Z</dcterms:created>
  <dcterms:modified xsi:type="dcterms:W3CDTF">2026-06-21T18:14:00Z</dcterms:modified>
</cp:coreProperties>
</file>